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62A48" w14:textId="2FBD4434" w:rsidR="00260C4E" w:rsidRPr="00B05C30" w:rsidRDefault="005A7689" w:rsidP="00260C4E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04033170"/>
      <w:r w:rsidRPr="00B05C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260C4E" w:rsidRPr="00B05C30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II</w:t>
      </w:r>
      <w:r w:rsidR="00847086" w:rsidRPr="00B05C30"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r w:rsidR="00260C4E" w:rsidRPr="00B05C30">
        <w:rPr>
          <w:rFonts w:ascii="Times New Roman" w:hAnsi="Times New Roman" w:cs="Times New Roman"/>
          <w:b/>
          <w:bCs/>
          <w:sz w:val="24"/>
          <w:szCs w:val="24"/>
          <w:lang w:val="en-GB"/>
        </w:rPr>
        <w:t>A:</w:t>
      </w:r>
      <w:r w:rsidR="00260C4E" w:rsidRPr="00B05C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1" w:name="_Hlk98931590"/>
      <w:r w:rsidR="00260C4E" w:rsidRPr="00B05C30">
        <w:rPr>
          <w:rFonts w:ascii="Times New Roman" w:hAnsi="Times New Roman" w:cs="Times New Roman"/>
          <w:sz w:val="24"/>
          <w:szCs w:val="24"/>
          <w:lang w:val="en-GB"/>
        </w:rPr>
        <w:t>Kaplan-Meier curve of the entire cohort regarding overall survival after the end of chemoradiation in months</w:t>
      </w:r>
      <w:bookmarkEnd w:id="1"/>
    </w:p>
    <w:bookmarkEnd w:id="0"/>
    <w:p w14:paraId="7820B6DD" w14:textId="77777777" w:rsidR="00260C4E" w:rsidRDefault="00260C4E" w:rsidP="00260C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2489310" wp14:editId="253E99D7">
            <wp:extent cx="5760720" cy="338709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42AA8" w14:textId="77777777" w:rsidR="00260C4E" w:rsidRDefault="00260C4E" w:rsidP="00260C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B537F1" w14:textId="5AD628BD" w:rsidR="00260C4E" w:rsidRPr="00B05C30" w:rsidRDefault="005A7689" w:rsidP="00260C4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05C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260C4E" w:rsidRPr="00B05C30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II</w:t>
      </w:r>
      <w:r w:rsidR="00847086" w:rsidRPr="00B05C30"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r w:rsidR="00260C4E" w:rsidRPr="00B05C30">
        <w:rPr>
          <w:rFonts w:ascii="Times New Roman" w:hAnsi="Times New Roman" w:cs="Times New Roman"/>
          <w:b/>
          <w:bCs/>
          <w:sz w:val="24"/>
          <w:szCs w:val="24"/>
          <w:lang w:val="en-GB"/>
        </w:rPr>
        <w:t>B:</w:t>
      </w:r>
      <w:r w:rsidR="00260C4E" w:rsidRPr="00B05C30">
        <w:rPr>
          <w:rFonts w:ascii="Times New Roman" w:hAnsi="Times New Roman" w:cs="Times New Roman"/>
          <w:sz w:val="24"/>
          <w:szCs w:val="24"/>
          <w:lang w:val="en-GB"/>
        </w:rPr>
        <w:t xml:space="preserve"> Kaplan-Meier curve of the entire cohort regarding progression-free survival after the end of chemoradiation in months</w:t>
      </w:r>
    </w:p>
    <w:p w14:paraId="4D2FC1E9" w14:textId="77777777" w:rsidR="00260C4E" w:rsidRDefault="00260C4E" w:rsidP="00260C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DA09C74" wp14:editId="459EF5B1">
            <wp:extent cx="5760720" cy="3387090"/>
            <wp:effectExtent l="0" t="0" r="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EEBAD" w14:textId="77777777" w:rsidR="00260C4E" w:rsidRDefault="00260C4E" w:rsidP="00260C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141221" w14:textId="0FC43825" w:rsidR="00260C4E" w:rsidRDefault="00260C4E" w:rsidP="00260C4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14:paraId="75AA8E13" w14:textId="2B19564E" w:rsidR="00847086" w:rsidRDefault="00847086" w:rsidP="00260C4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610BB4B" w14:textId="77777777" w:rsidR="00847086" w:rsidRDefault="00847086" w:rsidP="00260C4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7908A67" w14:textId="64E5C7C1" w:rsidR="00792A5D" w:rsidRPr="00B05C30" w:rsidRDefault="005A7689" w:rsidP="00792A5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05C3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792A5D" w:rsidRPr="00B05C30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II</w:t>
      </w:r>
      <w:r w:rsidR="00847086" w:rsidRPr="00B05C30"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r w:rsidR="00792A5D" w:rsidRPr="00B05C30">
        <w:rPr>
          <w:rFonts w:ascii="Times New Roman" w:hAnsi="Times New Roman" w:cs="Times New Roman"/>
          <w:b/>
          <w:bCs/>
          <w:sz w:val="24"/>
          <w:szCs w:val="24"/>
          <w:lang w:val="en-GB"/>
        </w:rPr>
        <w:t>C:</w:t>
      </w:r>
      <w:r w:rsidR="00792A5D" w:rsidRPr="00B05C30">
        <w:rPr>
          <w:rFonts w:ascii="Times New Roman" w:hAnsi="Times New Roman" w:cs="Times New Roman"/>
          <w:sz w:val="24"/>
          <w:szCs w:val="24"/>
          <w:lang w:val="en-GB"/>
        </w:rPr>
        <w:t xml:space="preserve"> Kaplan-Meier curve of the entire cohort regarding distant metastasis-free survival after the end of chemoradiation in months</w:t>
      </w:r>
    </w:p>
    <w:p w14:paraId="0C579CA2" w14:textId="1820B876" w:rsidR="00792A5D" w:rsidRPr="00792A5D" w:rsidRDefault="00792A5D" w:rsidP="00260C4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69099F93" w14:textId="5ABA013B" w:rsidR="00792A5D" w:rsidRDefault="00792A5D" w:rsidP="00792A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16C0BB3" wp14:editId="22741799">
            <wp:extent cx="5760720" cy="3381375"/>
            <wp:effectExtent l="0" t="0" r="0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BCA88" w14:textId="77777777" w:rsidR="00792A5D" w:rsidRDefault="00792A5D" w:rsidP="00792A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CA7D80" w14:textId="5E2D22EF" w:rsidR="00320F15" w:rsidRPr="00B05C30" w:rsidRDefault="005A7689" w:rsidP="00320F1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05C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320F15" w:rsidRPr="00B05C30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I</w:t>
      </w:r>
      <w:r w:rsidR="00847086" w:rsidRPr="00B05C30"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r w:rsidR="00320F15" w:rsidRPr="00B05C30">
        <w:rPr>
          <w:rFonts w:ascii="Times New Roman" w:hAnsi="Times New Roman" w:cs="Times New Roman"/>
          <w:b/>
          <w:bCs/>
          <w:sz w:val="24"/>
          <w:szCs w:val="24"/>
          <w:lang w:val="en-GB"/>
        </w:rPr>
        <w:t>ID:</w:t>
      </w:r>
      <w:r w:rsidR="00320F15" w:rsidRPr="00B05C30">
        <w:rPr>
          <w:rFonts w:ascii="Times New Roman" w:hAnsi="Times New Roman" w:cs="Times New Roman"/>
          <w:sz w:val="24"/>
          <w:szCs w:val="24"/>
          <w:lang w:val="en-GB"/>
        </w:rPr>
        <w:t xml:space="preserve"> Kaplan-Meier curve of the entire cohort regarding locoregional recurrence-free survival after the end of chemoradiation in months</w:t>
      </w:r>
    </w:p>
    <w:p w14:paraId="5D9FE863" w14:textId="4CC553E5" w:rsidR="00320F15" w:rsidRDefault="00320F15" w:rsidP="00320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629D368" wp14:editId="326E4E79">
            <wp:extent cx="5760720" cy="360045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3133A" w14:textId="77777777" w:rsidR="00320F15" w:rsidRDefault="00320F15" w:rsidP="00320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257C2D" w14:textId="77777777" w:rsidR="00320F15" w:rsidRDefault="00320F15" w:rsidP="00320F1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1485DDE" w14:textId="77777777" w:rsidR="005C7164" w:rsidRPr="00320F15" w:rsidRDefault="00B73023">
      <w:pPr>
        <w:rPr>
          <w:lang w:val="en-GB"/>
        </w:rPr>
      </w:pPr>
    </w:p>
    <w:sectPr w:rsidR="005C7164" w:rsidRPr="00320F15" w:rsidSect="00B730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977"/>
    <w:rsid w:val="00260C4E"/>
    <w:rsid w:val="00266E79"/>
    <w:rsid w:val="00320F15"/>
    <w:rsid w:val="00425F39"/>
    <w:rsid w:val="00461977"/>
    <w:rsid w:val="005A7689"/>
    <w:rsid w:val="00792A5D"/>
    <w:rsid w:val="00847086"/>
    <w:rsid w:val="00A44A41"/>
    <w:rsid w:val="00B05C30"/>
    <w:rsid w:val="00B7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07E13"/>
  <w15:chartTrackingRefBased/>
  <w15:docId w15:val="{3689D768-B021-4EC9-8E6D-7159DE5E4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C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aesmann</dc:creator>
  <cp:keywords/>
  <dc:description/>
  <cp:lastModifiedBy>Aakash R</cp:lastModifiedBy>
  <cp:revision>4</cp:revision>
  <dcterms:created xsi:type="dcterms:W3CDTF">2022-08-17T18:57:00Z</dcterms:created>
  <dcterms:modified xsi:type="dcterms:W3CDTF">2023-02-21T01:15:00Z</dcterms:modified>
</cp:coreProperties>
</file>